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7FF" w:rsidRDefault="009A6F86" w:rsidP="00E04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E047FF" w:rsidRPr="00E32F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Values observed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and </w:t>
      </w:r>
      <w:r w:rsidR="00DA7D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fficien</w:t>
      </w:r>
      <w:r w:rsidR="00DA7DCE">
        <w:rPr>
          <w:rFonts w:ascii="Times New Roman" w:hAnsi="Times New Roman" w:cs="Times New Roman"/>
          <w:b/>
          <w:sz w:val="24"/>
          <w:szCs w:val="24"/>
          <w:lang w:val="en-US"/>
        </w:rPr>
        <w:t>cy</w:t>
      </w:r>
      <w:r w:rsidR="00E047FF" w:rsidRPr="00E32FC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9A6F86" w:rsidRDefault="009A6F86" w:rsidP="00E04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66"/>
        <w:gridCol w:w="932"/>
        <w:gridCol w:w="1152"/>
        <w:gridCol w:w="2009"/>
      </w:tblGrid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nting</w:t>
            </w:r>
            <w:proofErr w:type="spellEnd"/>
            <w:r w:rsidRPr="009A6F8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ime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acing</w:t>
            </w:r>
            <w:proofErr w:type="spellEnd"/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ED09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plicate</w:t>
            </w:r>
            <w:proofErr w:type="spellEnd"/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DA7D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nd</w:t>
            </w:r>
            <w:proofErr w:type="spellEnd"/>
            <w:r w:rsidRPr="009A6F8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A7D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Use </w:t>
            </w:r>
            <w:proofErr w:type="spellStart"/>
            <w:r w:rsidR="00DA7D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fficency</w:t>
            </w:r>
            <w:proofErr w:type="spellEnd"/>
            <w:r w:rsidR="00DA7D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Winter</w:t>
            </w:r>
            <w:proofErr w:type="spellEnd"/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</w:tr>
      <w:tr w:rsidR="009A6F86" w:rsidRPr="009A6F86" w:rsidTr="00DA7DC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6F86" w:rsidRPr="009A6F86" w:rsidRDefault="009A6F86" w:rsidP="009A6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6F86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</w:tr>
    </w:tbl>
    <w:p w:rsidR="009A6F86" w:rsidRPr="00E32FC9" w:rsidRDefault="009A6F86" w:rsidP="00E04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A6F86" w:rsidRPr="00E32FC9" w:rsidSect="00EA5E8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08"/>
  <w:hyphenationZone w:val="425"/>
  <w:characterSpacingControl w:val="doNotCompress"/>
  <w:compat/>
  <w:rsids>
    <w:rsidRoot w:val="00EA5E8F"/>
    <w:rsid w:val="00541CE7"/>
    <w:rsid w:val="00581E8F"/>
    <w:rsid w:val="005843AD"/>
    <w:rsid w:val="005E65D7"/>
    <w:rsid w:val="00601BEE"/>
    <w:rsid w:val="00674B94"/>
    <w:rsid w:val="00691A44"/>
    <w:rsid w:val="008C3432"/>
    <w:rsid w:val="009A6F86"/>
    <w:rsid w:val="009C0455"/>
    <w:rsid w:val="00B216EC"/>
    <w:rsid w:val="00B8444B"/>
    <w:rsid w:val="00C46209"/>
    <w:rsid w:val="00CA64A3"/>
    <w:rsid w:val="00D80042"/>
    <w:rsid w:val="00DA7DCE"/>
    <w:rsid w:val="00E047FF"/>
    <w:rsid w:val="00E32FC9"/>
    <w:rsid w:val="00E36A7A"/>
    <w:rsid w:val="00EA5E8F"/>
    <w:rsid w:val="00ED0925"/>
    <w:rsid w:val="00FD492B"/>
    <w:rsid w:val="00FF39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A7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Revisor</cp:lastModifiedBy>
  <cp:revision>3</cp:revision>
  <dcterms:created xsi:type="dcterms:W3CDTF">2017-03-12T17:49:00Z</dcterms:created>
  <dcterms:modified xsi:type="dcterms:W3CDTF">2017-03-12T17:52:00Z</dcterms:modified>
</cp:coreProperties>
</file>